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3E9C8" w14:textId="77777777" w:rsidR="006F2DEC" w:rsidRPr="005D2748" w:rsidRDefault="006F2DEC" w:rsidP="006F2DEC">
      <w:pPr>
        <w:spacing w:line="480" w:lineRule="auto"/>
        <w:jc w:val="both"/>
        <w:rPr>
          <w:b/>
        </w:rPr>
      </w:pPr>
      <w:r w:rsidRPr="005D2748">
        <w:rPr>
          <w:b/>
        </w:rPr>
        <w:t>Supplemental information:</w:t>
      </w:r>
    </w:p>
    <w:p w14:paraId="290C5EEC" w14:textId="7BB2C24E" w:rsidR="006F2DEC" w:rsidRPr="005D2748" w:rsidRDefault="006F2DEC" w:rsidP="006F2DEC">
      <w:pPr>
        <w:spacing w:line="480" w:lineRule="auto"/>
        <w:jc w:val="both"/>
      </w:pPr>
      <w:r w:rsidRPr="005D2748">
        <w:t xml:space="preserve">Organoid size at the beginning of the experiment varied by patient but not by tissue type. Both tumor-derived (1 472 </w:t>
      </w:r>
      <w:proofErr w:type="spellStart"/>
      <w:r w:rsidRPr="005D2748">
        <w:t>sq.px</w:t>
      </w:r>
      <w:proofErr w:type="spellEnd"/>
      <w:r w:rsidRPr="005D2748">
        <w:t xml:space="preserve">.; p&lt;0.01) and normal-derived (1 491 </w:t>
      </w:r>
      <w:proofErr w:type="spellStart"/>
      <w:r w:rsidRPr="005D2748">
        <w:t>sq.px</w:t>
      </w:r>
      <w:proofErr w:type="spellEnd"/>
      <w:r w:rsidRPr="005D2748">
        <w:t xml:space="preserve">.; p&lt;0.05) organoids from </w:t>
      </w:r>
      <w:proofErr w:type="gramStart"/>
      <w:r w:rsidRPr="005D2748">
        <w:t>Patient</w:t>
      </w:r>
      <w:proofErr w:type="gramEnd"/>
      <w:r w:rsidRPr="005D2748">
        <w:t xml:space="preserve"> 59 were smaller on average than those from Patient 51 (normal-derived 3 117 </w:t>
      </w:r>
      <w:proofErr w:type="spellStart"/>
      <w:r w:rsidRPr="005D2748">
        <w:t>sq.px</w:t>
      </w:r>
      <w:proofErr w:type="spellEnd"/>
      <w:r w:rsidRPr="005D2748">
        <w:t xml:space="preserve">.) or Patient 58 (normal-derived 2 854 </w:t>
      </w:r>
      <w:proofErr w:type="spellStart"/>
      <w:r w:rsidRPr="005D2748">
        <w:t>sq.px</w:t>
      </w:r>
      <w:proofErr w:type="spellEnd"/>
      <w:r w:rsidRPr="005D2748">
        <w:t xml:space="preserve">., tumor-derived 2 642 </w:t>
      </w:r>
      <w:proofErr w:type="spellStart"/>
      <w:r w:rsidRPr="005D2748">
        <w:t>sq.px</w:t>
      </w:r>
      <w:proofErr w:type="spellEnd"/>
      <w:r w:rsidRPr="005D2748">
        <w:t>.). The decrease in circularity plotted in these PDOs is inversely related to surface area of the binary masks in the processed videos, reflecting the spreading from compact 3D organoids to a flattened sheet of cells onto a 2D surface. It took 8.73hr for normal-derived organoids to double in surface area on Laminin-332 versus 29.6hr on Laminin-511. For tumor-derived organoids, these times are 13.02hr and 13.03hr, respectively. Each organoid demonstrated cell-cell distribution of epithelial E-Cadherin and the prostate basal cell marker CD49f.</w:t>
      </w:r>
    </w:p>
    <w:p w14:paraId="542E9E14" w14:textId="77777777" w:rsidR="002B3FF8" w:rsidRPr="005D2748" w:rsidRDefault="002B3FF8" w:rsidP="006F2DEC">
      <w:pPr>
        <w:spacing w:line="480" w:lineRule="auto"/>
        <w:jc w:val="both"/>
        <w:rPr>
          <w:b/>
          <w:bCs/>
        </w:rPr>
      </w:pPr>
    </w:p>
    <w:p w14:paraId="13D52871" w14:textId="07AEB3A6" w:rsidR="002B3FF8" w:rsidRPr="005D2748" w:rsidRDefault="002B3FF8" w:rsidP="006F2DEC">
      <w:pPr>
        <w:spacing w:line="480" w:lineRule="auto"/>
        <w:jc w:val="both"/>
        <w:rPr>
          <w:b/>
          <w:bCs/>
        </w:rPr>
      </w:pPr>
      <w:r w:rsidRPr="005D2748">
        <w:rPr>
          <w:b/>
          <w:bCs/>
        </w:rPr>
        <w:t>Supplemental Methods</w:t>
      </w:r>
    </w:p>
    <w:p w14:paraId="3A1439C5" w14:textId="77777777" w:rsidR="002B3FF8" w:rsidRPr="005D2748" w:rsidRDefault="002B3FF8" w:rsidP="002B3FF8">
      <w:pPr>
        <w:spacing w:line="480" w:lineRule="auto"/>
        <w:jc w:val="both"/>
      </w:pPr>
      <w:r w:rsidRPr="005D2748">
        <w:rPr>
          <w:b/>
          <w:bCs/>
        </w:rPr>
        <w:t>3D indirect immunofluorescence microscopy</w:t>
      </w:r>
    </w:p>
    <w:p w14:paraId="34F9195A" w14:textId="77777777" w:rsidR="002B3FF8" w:rsidRPr="005D2748" w:rsidRDefault="002B3FF8" w:rsidP="002B3FF8">
      <w:pPr>
        <w:spacing w:line="480" w:lineRule="auto"/>
        <w:ind w:firstLine="720"/>
        <w:jc w:val="both"/>
      </w:pPr>
      <w:r w:rsidRPr="005D2748">
        <w:t>Organoids were isolated as above and fixed in 4% paraformaldehyde, 1% Triton X-100 in PBS overnight at 4°C. They were incubated in 50mM NH</w:t>
      </w:r>
      <w:r w:rsidRPr="005D2748">
        <w:rPr>
          <w:vertAlign w:val="subscript"/>
        </w:rPr>
        <w:t>4</w:t>
      </w:r>
      <w:r w:rsidRPr="005D2748">
        <w:t xml:space="preserve">Cl in PBS for 30min, permeabilized with 0.1% Triton X-100 in PBS for 30min, and then blocked with IF buffer (3% BSA, 0.1% Triton X-100 in PBS) for 1hr at room temperature. Primary antibodies (anti-E-Cad M168 1:100, anti-CD49f J1B5 1:100) in IF buffer were incubated for 48hr at 4°C.  Alexa-fluor conjugated secondary antibodies (1:1 000) were applied overnight at 4°C. Samples were mounted with </w:t>
      </w:r>
      <w:proofErr w:type="spellStart"/>
      <w:r w:rsidRPr="005D2748">
        <w:t>ProLong</w:t>
      </w:r>
      <w:proofErr w:type="spellEnd"/>
      <w:r w:rsidRPr="005D2748">
        <w:t xml:space="preserve"> Diamond with DAPI (</w:t>
      </w:r>
      <w:proofErr w:type="spellStart"/>
      <w:r w:rsidRPr="005D2748">
        <w:t>Thermofisher</w:t>
      </w:r>
      <w:proofErr w:type="spellEnd"/>
      <w:r w:rsidRPr="005D2748">
        <w:t xml:space="preserve"> P36962).</w:t>
      </w:r>
    </w:p>
    <w:p w14:paraId="51D110D7" w14:textId="77777777" w:rsidR="002B3FF8" w:rsidRPr="005D2748" w:rsidRDefault="002B3FF8" w:rsidP="006F2DEC">
      <w:pPr>
        <w:spacing w:line="480" w:lineRule="auto"/>
        <w:jc w:val="both"/>
      </w:pPr>
    </w:p>
    <w:p w14:paraId="5AA23F3A" w14:textId="77777777" w:rsidR="006F2DEC" w:rsidRPr="005D2748" w:rsidRDefault="006F2DEC" w:rsidP="006F2DEC">
      <w:pPr>
        <w:spacing w:line="480" w:lineRule="auto"/>
        <w:jc w:val="both"/>
      </w:pPr>
    </w:p>
    <w:p w14:paraId="1D607674" w14:textId="6AAE9709" w:rsidR="006F2DEC" w:rsidRPr="005D2748" w:rsidRDefault="006F2DEC" w:rsidP="006F2DEC">
      <w:pPr>
        <w:spacing w:line="480" w:lineRule="auto"/>
        <w:jc w:val="both"/>
      </w:pPr>
      <w:r w:rsidRPr="005D2748">
        <w:rPr>
          <w:b/>
          <w:bCs/>
        </w:rPr>
        <w:t>Supplemental Figure 1:</w:t>
      </w:r>
      <w:r w:rsidRPr="005D2748">
        <w:t xml:space="preserve"> (A) Mean organoid size differs by patient, but not interpatient normal-derived versus tumor-derived. Scatter plot of individual organoid sizes measured as area in pixels with mean (black lines) and standard deviation (error bars). Patient 51 n=7 normal, n=0 tumor; Patient 58 n=8 normal, 26 tumor; Patient 59 n=25 normal, n=27 tumor. *p&lt;0.05; **p&lt;0.01, two-tailed t-test with unequal variance. Tumor-derived organoids from </w:t>
      </w:r>
      <w:proofErr w:type="gramStart"/>
      <w:r w:rsidRPr="005D2748">
        <w:t>Patient</w:t>
      </w:r>
      <w:proofErr w:type="gramEnd"/>
      <w:r w:rsidRPr="005D2748">
        <w:t xml:space="preserve"> 51 did not survive the analysis and were excluded. (</w:t>
      </w:r>
      <w:r w:rsidRPr="005D2748">
        <w:rPr>
          <w:bCs/>
        </w:rPr>
        <w:t>B)</w:t>
      </w:r>
      <w:r w:rsidRPr="005D2748">
        <w:t xml:space="preserve"> Organoids have molecular markers of prostate glands. Indirect immunofluorescence microscopy against DAPI, E-Cadherin and CD49f. Merged image (right) illustrates distribution of DAPI (blue), E-Cad (green), and CD49f (red), consistent with an epithelial layer containing peripheral basal cells. Organoid is from </w:t>
      </w:r>
      <w:proofErr w:type="gramStart"/>
      <w:r w:rsidRPr="005D2748">
        <w:t>Patient</w:t>
      </w:r>
      <w:proofErr w:type="gramEnd"/>
      <w:r w:rsidRPr="005D2748">
        <w:t xml:space="preserve"> 59</w:t>
      </w:r>
      <w:r w:rsidR="00474F8D" w:rsidRPr="005D2748">
        <w:t xml:space="preserve"> </w:t>
      </w:r>
      <w:r w:rsidR="00DE6191" w:rsidRPr="005D2748">
        <w:t>tumor</w:t>
      </w:r>
      <w:r w:rsidRPr="005D2748">
        <w:t xml:space="preserve">. Scale bar = 10µm. </w:t>
      </w:r>
    </w:p>
    <w:p w14:paraId="18AD0693" w14:textId="77777777" w:rsidR="006F2DEC" w:rsidRPr="005D2748" w:rsidRDefault="006F2DEC" w:rsidP="006F2DEC">
      <w:pPr>
        <w:spacing w:line="480" w:lineRule="auto"/>
        <w:jc w:val="both"/>
      </w:pPr>
    </w:p>
    <w:p w14:paraId="40E2055A" w14:textId="77777777" w:rsidR="006F2DEC" w:rsidRPr="005D2748" w:rsidRDefault="006F2DEC" w:rsidP="006F2DEC">
      <w:pPr>
        <w:spacing w:line="480" w:lineRule="auto"/>
        <w:jc w:val="both"/>
      </w:pPr>
      <w:r w:rsidRPr="005D2748">
        <w:rPr>
          <w:b/>
          <w:bCs/>
        </w:rPr>
        <w:t xml:space="preserve">Supplemental Video 1: </w:t>
      </w:r>
      <w:r w:rsidRPr="005D2748">
        <w:t>Representative</w:t>
      </w:r>
      <w:r w:rsidRPr="005D2748">
        <w:rPr>
          <w:b/>
          <w:bCs/>
        </w:rPr>
        <w:t xml:space="preserve"> </w:t>
      </w:r>
      <w:r w:rsidRPr="005D2748">
        <w:t>video</w:t>
      </w:r>
      <w:r w:rsidRPr="005D2748">
        <w:rPr>
          <w:b/>
          <w:bCs/>
        </w:rPr>
        <w:t xml:space="preserve"> </w:t>
      </w:r>
      <w:r w:rsidRPr="005D2748">
        <w:t xml:space="preserve">of a normal-derived organoid on Laminin-332. </w:t>
      </w:r>
    </w:p>
    <w:p w14:paraId="6586B0FC" w14:textId="53E8D44D" w:rsidR="00647EDD" w:rsidRPr="005D2748" w:rsidRDefault="006F2DEC" w:rsidP="000F0D96">
      <w:pPr>
        <w:spacing w:line="480" w:lineRule="auto"/>
        <w:jc w:val="both"/>
      </w:pPr>
      <w:r w:rsidRPr="005D2748">
        <w:rPr>
          <w:b/>
          <w:bCs/>
        </w:rPr>
        <w:t>Supplemental Video 2:</w:t>
      </w:r>
      <w:r w:rsidRPr="005D2748">
        <w:t xml:space="preserve"> Representative</w:t>
      </w:r>
      <w:r w:rsidRPr="005D2748">
        <w:rPr>
          <w:b/>
          <w:bCs/>
        </w:rPr>
        <w:t xml:space="preserve"> </w:t>
      </w:r>
      <w:r w:rsidRPr="005D2748">
        <w:t>video</w:t>
      </w:r>
      <w:r w:rsidRPr="005D2748">
        <w:rPr>
          <w:b/>
          <w:bCs/>
        </w:rPr>
        <w:t xml:space="preserve"> </w:t>
      </w:r>
      <w:r w:rsidRPr="005D2748">
        <w:t>of a normal-derived organoid on Laminin-511.</w:t>
      </w:r>
    </w:p>
    <w:p w14:paraId="262575C0" w14:textId="459A7886" w:rsidR="00DE6191" w:rsidRPr="005D2748" w:rsidRDefault="00661A29" w:rsidP="000F0D96">
      <w:pPr>
        <w:spacing w:line="480" w:lineRule="auto"/>
        <w:jc w:val="both"/>
      </w:pPr>
      <w:r w:rsidRPr="005D2748">
        <w:rPr>
          <w:b/>
          <w:bCs/>
        </w:rPr>
        <w:t xml:space="preserve">Supplemental Video 3: </w:t>
      </w:r>
      <w:r w:rsidRPr="005D2748">
        <w:t>Representative video of a tumor-derived organoid on Laminin-332.</w:t>
      </w:r>
    </w:p>
    <w:p w14:paraId="5D5B69F5" w14:textId="5CED798C" w:rsidR="00661A29" w:rsidRPr="005D2748" w:rsidRDefault="00661A29" w:rsidP="00661A29">
      <w:pPr>
        <w:spacing w:line="480" w:lineRule="auto"/>
        <w:jc w:val="both"/>
      </w:pPr>
      <w:r w:rsidRPr="005D2748">
        <w:rPr>
          <w:b/>
          <w:bCs/>
        </w:rPr>
        <w:t xml:space="preserve">Supplemental Video 4: </w:t>
      </w:r>
      <w:r w:rsidRPr="005D2748">
        <w:t>Representative video of a tumor-derived organoid on Laminin-511.</w:t>
      </w:r>
    </w:p>
    <w:p w14:paraId="138106D1" w14:textId="3104AD9A" w:rsidR="0015092F" w:rsidRPr="005D2748" w:rsidRDefault="0015092F" w:rsidP="0015092F">
      <w:pPr>
        <w:spacing w:line="480" w:lineRule="auto"/>
        <w:jc w:val="both"/>
      </w:pPr>
      <w:r w:rsidRPr="005D2748">
        <w:rPr>
          <w:b/>
          <w:bCs/>
        </w:rPr>
        <w:t xml:space="preserve">Supplemental Video 5: </w:t>
      </w:r>
      <w:r w:rsidRPr="005D2748">
        <w:t>Representative video of an RWPE-1 spheroid on Laminin-332.</w:t>
      </w:r>
    </w:p>
    <w:p w14:paraId="520E8B77" w14:textId="6946217A" w:rsidR="00661A29" w:rsidRPr="005D2748" w:rsidRDefault="0015092F" w:rsidP="000F0D96">
      <w:pPr>
        <w:spacing w:line="480" w:lineRule="auto"/>
        <w:jc w:val="both"/>
      </w:pPr>
      <w:r w:rsidRPr="005D2748">
        <w:rPr>
          <w:b/>
          <w:bCs/>
        </w:rPr>
        <w:t xml:space="preserve">Supplemental Video 6: </w:t>
      </w:r>
      <w:r w:rsidRPr="005D2748">
        <w:t>Representative video of an RWPE-1 spheroid on Laminin-511.</w:t>
      </w:r>
    </w:p>
    <w:sectPr w:rsidR="00661A29" w:rsidRPr="005D2748" w:rsidSect="00AF48A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B4423" w14:textId="77777777" w:rsidR="006303A5" w:rsidRDefault="006303A5">
      <w:r>
        <w:separator/>
      </w:r>
    </w:p>
  </w:endnote>
  <w:endnote w:type="continuationSeparator" w:id="0">
    <w:p w14:paraId="7DC60CCB" w14:textId="77777777" w:rsidR="006303A5" w:rsidRDefault="00630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9831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2B91A" w14:textId="77777777" w:rsidR="00F26DA7" w:rsidRDefault="005D2748" w:rsidP="00546D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773F482" w14:textId="77777777" w:rsidR="00F26DA7" w:rsidRDefault="005D2748" w:rsidP="00F26D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5825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837CDE" w14:textId="77777777" w:rsidR="00F26DA7" w:rsidRDefault="005D2748" w:rsidP="00546D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59F9A3" w14:textId="77777777" w:rsidR="00F26DA7" w:rsidRDefault="005D2748" w:rsidP="00F26DA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EEF6A" w14:textId="77777777" w:rsidR="006303A5" w:rsidRDefault="006303A5">
      <w:r>
        <w:separator/>
      </w:r>
    </w:p>
  </w:footnote>
  <w:footnote w:type="continuationSeparator" w:id="0">
    <w:p w14:paraId="159C7733" w14:textId="77777777" w:rsidR="006303A5" w:rsidRDefault="00630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DEC"/>
    <w:rsid w:val="00044A97"/>
    <w:rsid w:val="0006403C"/>
    <w:rsid w:val="000F0D96"/>
    <w:rsid w:val="00127E46"/>
    <w:rsid w:val="0015092F"/>
    <w:rsid w:val="002B3FF8"/>
    <w:rsid w:val="003208B3"/>
    <w:rsid w:val="00474F8D"/>
    <w:rsid w:val="00497C3B"/>
    <w:rsid w:val="005B5C64"/>
    <w:rsid w:val="005D2748"/>
    <w:rsid w:val="006303A5"/>
    <w:rsid w:val="00647EDD"/>
    <w:rsid w:val="00661A29"/>
    <w:rsid w:val="006F2DEC"/>
    <w:rsid w:val="00752C28"/>
    <w:rsid w:val="007A3B61"/>
    <w:rsid w:val="00816722"/>
    <w:rsid w:val="00827139"/>
    <w:rsid w:val="00864594"/>
    <w:rsid w:val="0089555A"/>
    <w:rsid w:val="008E660D"/>
    <w:rsid w:val="008F3900"/>
    <w:rsid w:val="00A27F1A"/>
    <w:rsid w:val="00AF48AE"/>
    <w:rsid w:val="00B22E6E"/>
    <w:rsid w:val="00C42E75"/>
    <w:rsid w:val="00C75516"/>
    <w:rsid w:val="00CE3B83"/>
    <w:rsid w:val="00DE6191"/>
    <w:rsid w:val="00E77FF4"/>
    <w:rsid w:val="00F37F71"/>
    <w:rsid w:val="00FB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4C52A"/>
  <w15:chartTrackingRefBased/>
  <w15:docId w15:val="{2C8A2D6D-FB80-6B48-8207-2B477BB87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DE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2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DEC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6F2DEC"/>
  </w:style>
  <w:style w:type="character" w:styleId="LineNumber">
    <w:name w:val="line number"/>
    <w:basedOn w:val="DefaultParagraphFont"/>
    <w:uiPriority w:val="99"/>
    <w:semiHidden/>
    <w:unhideWhenUsed/>
    <w:rsid w:val="006F2DEC"/>
  </w:style>
  <w:style w:type="paragraph" w:styleId="Revision">
    <w:name w:val="Revision"/>
    <w:hidden/>
    <w:uiPriority w:val="99"/>
    <w:semiHidden/>
    <w:rsid w:val="00DE619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7</Words>
  <Characters>2517</Characters>
  <Application>Microsoft Office Word</Application>
  <DocSecurity>0</DocSecurity>
  <Lines>3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Kendra Danice - (kendramarr)</dc:creator>
  <cp:keywords/>
  <dc:description/>
  <cp:lastModifiedBy>Uzoamaka Anyanwu</cp:lastModifiedBy>
  <cp:revision>3</cp:revision>
  <dcterms:created xsi:type="dcterms:W3CDTF">2022-12-28T14:18:00Z</dcterms:created>
  <dcterms:modified xsi:type="dcterms:W3CDTF">2022-12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abda548c0884fd6ed7a6aae510aefdf4a97b3a6bcf64c41be1c292a091c39f</vt:lpwstr>
  </property>
</Properties>
</file>